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0B" w:rsidRPr="0008360B" w:rsidRDefault="0008360B" w:rsidP="0008360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8360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:rsidR="003109D0" w:rsidRPr="00106968" w:rsidRDefault="003109D0" w:rsidP="003109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game changing role of </w:t>
      </w:r>
      <w:r w:rsidRPr="00A1106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ditional </w:t>
      </w:r>
      <w:r w:rsidRPr="00A11061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logical </w:t>
      </w:r>
      <w:r w:rsidRPr="00A11061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>nowledge based Agr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 systems in nutrient dynamics in the stress pro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mi 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>arid tropics</w:t>
      </w:r>
    </w:p>
    <w:p w:rsidR="0008360B" w:rsidRPr="00106968" w:rsidRDefault="0008360B" w:rsidP="0008360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>Seema B. Sharma</w:t>
      </w:r>
      <w:r w:rsidRPr="001069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*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>, G. A. Thivakaran</w:t>
      </w:r>
      <w:r w:rsidRPr="001069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1069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ahesh G. Thakkar</w:t>
      </w:r>
      <w:r w:rsidRPr="001069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:rsidR="0008360B" w:rsidRPr="00106968" w:rsidRDefault="0008360B" w:rsidP="0008360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96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069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06968">
        <w:rPr>
          <w:rFonts w:ascii="Times New Roman" w:hAnsi="Times New Roman" w:cs="Times New Roman"/>
          <w:sz w:val="24"/>
          <w:szCs w:val="24"/>
          <w:lang w:val="en-US"/>
        </w:rPr>
        <w:t xml:space="preserve">Department of Earth and Environmental Science, KSKV Kachchh University, Mundra Road, Bhuj, Kachchh, Gujarat, India. Email: </w:t>
      </w:r>
      <w:hyperlink r:id="rId4" w:history="1">
        <w:r w:rsidRPr="001069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eemabhargavsharma@gmail.com</w:t>
        </w:r>
      </w:hyperlink>
      <w:r w:rsidRPr="001069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08360B" w:rsidRPr="00106968" w:rsidRDefault="0008360B" w:rsidP="0008360B">
      <w:pPr>
        <w:spacing w:line="360" w:lineRule="auto"/>
        <w:contextualSpacing/>
        <w:jc w:val="both"/>
        <w:rPr>
          <w:rFonts w:ascii="Times New Roman" w:hAnsi="Times New Roman" w:cs="Times New Roman"/>
          <w:color w:val="17365D" w:themeColor="text2" w:themeShade="BF"/>
          <w:sz w:val="24"/>
          <w:szCs w:val="24"/>
          <w:lang w:val="en-US"/>
        </w:rPr>
      </w:pPr>
      <w:proofErr w:type="spellStart"/>
      <w:r w:rsidRPr="00106968">
        <w:rPr>
          <w:rFonts w:ascii="Times New Roman" w:hAnsi="Times New Roman" w:cs="Times New Roman"/>
          <w:sz w:val="24"/>
          <w:szCs w:val="24"/>
          <w:lang w:val="en-US"/>
        </w:rPr>
        <w:t>Orcid</w:t>
      </w:r>
      <w:proofErr w:type="spellEnd"/>
      <w:r w:rsidRPr="00106968">
        <w:rPr>
          <w:rFonts w:ascii="Times New Roman" w:hAnsi="Times New Roman" w:cs="Times New Roman"/>
          <w:sz w:val="24"/>
          <w:szCs w:val="24"/>
          <w:lang w:val="en-US"/>
        </w:rPr>
        <w:t xml:space="preserve"> ID: </w:t>
      </w:r>
      <w:hyperlink r:id="rId5" w:history="1">
        <w:r w:rsidRPr="001069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1-9361-5570</w:t>
        </w:r>
      </w:hyperlink>
    </w:p>
    <w:p w:rsidR="0008360B" w:rsidRPr="00106968" w:rsidRDefault="0008360B" w:rsidP="0008360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968">
        <w:rPr>
          <w:rFonts w:ascii="Times New Roman" w:hAnsi="Times New Roman" w:cs="Times New Roman"/>
          <w:color w:val="17365D" w:themeColor="text2" w:themeShade="BF"/>
          <w:sz w:val="24"/>
          <w:szCs w:val="24"/>
          <w:lang w:val="en-US"/>
        </w:rPr>
        <w:t>2</w:t>
      </w:r>
      <w:r w:rsidRPr="00A11061">
        <w:rPr>
          <w:rFonts w:ascii="Times New Roman" w:hAnsi="Times New Roman" w:cs="Times New Roman"/>
          <w:sz w:val="24"/>
          <w:szCs w:val="24"/>
          <w:lang w:val="en-US"/>
        </w:rPr>
        <w:t>. Blue Bay Coastal Research Foundation, Chennai, India</w:t>
      </w:r>
    </w:p>
    <w:p w:rsidR="0008360B" w:rsidRDefault="0008360B" w:rsidP="009807C0"/>
    <w:p w:rsidR="009807C0" w:rsidRPr="0008360B" w:rsidRDefault="0008360B" w:rsidP="009807C0">
      <w:pPr>
        <w:rPr>
          <w:b/>
          <w:bCs/>
        </w:rPr>
      </w:pPr>
      <w:r>
        <w:rPr>
          <w:b/>
          <w:bCs/>
        </w:rPr>
        <w:t>Soil organic carbon (</w:t>
      </w:r>
      <w:r w:rsidR="009807C0" w:rsidRPr="0008360B">
        <w:rPr>
          <w:b/>
          <w:bCs/>
        </w:rPr>
        <w:t>SOC</w:t>
      </w:r>
      <w:r>
        <w:rPr>
          <w:b/>
          <w:bCs/>
        </w:rPr>
        <w:t>)</w:t>
      </w:r>
    </w:p>
    <w:p w:rsidR="0008360B" w:rsidRDefault="0008360B" w:rsidP="009807C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B907B1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B907B1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Pr &gt; F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1.00785333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2015706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AC7D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.49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&lt;.0001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5.2581116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2.6290558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198.56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&lt;.0001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373475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373475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019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2.756250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2.7562500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199.2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&lt;.0001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257890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515780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3.25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017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857085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4285425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33.16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&lt;.0001</w:t>
            </w:r>
          </w:p>
        </w:tc>
      </w:tr>
      <w:tr w:rsidR="00702C96" w:rsidRPr="00B907B1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B907B1">
              <w:rPr>
                <w:rFonts w:ascii="Calibri" w:eastAsia="Times New Roman" w:hAnsi="Calibri" w:cs="Shruti"/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223195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223195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02C96" w:rsidRPr="00B907B1" w:rsidRDefault="00702C96" w:rsidP="009E740E">
            <w:pPr>
              <w:rPr>
                <w:rFonts w:ascii="Calibri" w:eastAsia="Times New Roman" w:hAnsi="Calibri" w:cs="Shruti"/>
              </w:rPr>
            </w:pPr>
            <w:r w:rsidRPr="00B907B1">
              <w:rPr>
                <w:rFonts w:ascii="Calibri" w:eastAsia="Times New Roman" w:hAnsi="Calibri" w:cs="Shruti"/>
              </w:rPr>
              <w:t>0.0756</w:t>
            </w:r>
          </w:p>
        </w:tc>
      </w:tr>
    </w:tbl>
    <w:p w:rsidR="009807C0" w:rsidRDefault="009807C0" w:rsidP="009807C0"/>
    <w:p w:rsidR="009807C0" w:rsidRDefault="009807C0" w:rsidP="009807C0"/>
    <w:p w:rsidR="009807C0" w:rsidRDefault="009807C0" w:rsidP="009807C0">
      <w:r>
        <w:t>Available 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7D5440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r &gt; F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82795.230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6559.046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.30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08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886357.4561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43178.728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15.10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9697.062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969.706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.7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lastRenderedPageBreak/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721.059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721.059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2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2690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9081.543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3816.308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.59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36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3343.9234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671.961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7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1784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4862.9710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486.297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6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831</w:t>
            </w:r>
          </w:p>
        </w:tc>
      </w:tr>
    </w:tbl>
    <w:p w:rsidR="009807C0" w:rsidRDefault="009807C0" w:rsidP="009807C0"/>
    <w:p w:rsidR="009807C0" w:rsidRDefault="009807C0" w:rsidP="009807C0">
      <w:r>
        <w:t>Avail K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7D5440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r &gt; F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70769.379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4153.876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7.3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942826.4404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71413.220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50.7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70321.905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7032.190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.45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8795.029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8795.029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9.21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26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1736.3509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347.270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.0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742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7687.235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8843.617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.8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606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0563.1075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056.310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.2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06</w:t>
            </w:r>
          </w:p>
        </w:tc>
      </w:tr>
    </w:tbl>
    <w:p w:rsidR="009807C0" w:rsidRDefault="009807C0" w:rsidP="009807C0"/>
    <w:p w:rsidR="009807C0" w:rsidRDefault="009807C0" w:rsidP="009807C0">
      <w:r>
        <w:t>Avail 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4D46A6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4D46A6" w:rsidRDefault="009807C0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Pr &gt; F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989.35646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197.87129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8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AC7D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&lt;.0001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7341.867195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3670.93359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9</w:t>
            </w:r>
            <w:r w:rsidRPr="00AC7D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AC7D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&lt;.0001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639.71130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63.97113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Default="00193471" w:rsidP="000E71AC">
            <w:pPr>
              <w:rPr>
                <w:rFonts w:ascii="Times New Roman" w:eastAsia="Times New Roman" w:hAnsi="Times New Roman" w:cs="Times New Roman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25</w:t>
            </w:r>
          </w:p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0.0024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4240.99106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4240.99106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AC7D3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82</w:t>
            </w:r>
            <w:r w:rsidRPr="00AC7D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AC7D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&lt;.0001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lastRenderedPageBreak/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246.33267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49.266534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0.0585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1100.511701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550.25585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  <w:r w:rsidRPr="00AC7D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AC7D3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&lt;.0001</w:t>
            </w:r>
          </w:p>
        </w:tc>
      </w:tr>
      <w:tr w:rsidR="00193471" w:rsidRPr="004D46A6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  <w:b/>
                <w:bCs/>
              </w:rPr>
            </w:pPr>
            <w:r w:rsidRPr="004D46A6">
              <w:rPr>
                <w:rFonts w:ascii="Calibri" w:eastAsia="Times New Roman" w:hAnsi="Calibri" w:cs="Shruti"/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399.211169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39.92111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AC7D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93471" w:rsidRPr="004D46A6" w:rsidRDefault="00193471" w:rsidP="009E740E">
            <w:pPr>
              <w:rPr>
                <w:rFonts w:ascii="Calibri" w:eastAsia="Times New Roman" w:hAnsi="Calibri" w:cs="Shruti"/>
              </w:rPr>
            </w:pPr>
            <w:r w:rsidRPr="004D46A6">
              <w:rPr>
                <w:rFonts w:ascii="Calibri" w:eastAsia="Times New Roman" w:hAnsi="Calibri" w:cs="Shruti"/>
              </w:rPr>
              <w:t>0.0693</w:t>
            </w:r>
          </w:p>
        </w:tc>
      </w:tr>
    </w:tbl>
    <w:p w:rsidR="009807C0" w:rsidRDefault="009807C0" w:rsidP="009807C0"/>
    <w:p w:rsidR="009807C0" w:rsidRDefault="009807C0" w:rsidP="009807C0"/>
    <w:p w:rsidR="005745FC" w:rsidRDefault="005745FC" w:rsidP="009807C0"/>
    <w:p w:rsidR="005745FC" w:rsidRDefault="005745FC" w:rsidP="009807C0"/>
    <w:p w:rsidR="005745FC" w:rsidRDefault="005745FC" w:rsidP="009807C0"/>
    <w:p w:rsidR="005745FC" w:rsidRDefault="005745FC" w:rsidP="009807C0"/>
    <w:p w:rsidR="009807C0" w:rsidRDefault="009807C0" w:rsidP="009807C0">
      <w:r>
        <w:t>Sulphu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7D5440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r &gt; F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459.780556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91.95611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6.72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202.37222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101.18611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77.6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71.394444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7.139444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.1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22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465.80277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465.80277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98.5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45.380556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9.07611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.96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17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38.605556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9.30277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.9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198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8.361111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.83611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4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1454</w:t>
            </w:r>
          </w:p>
        </w:tc>
      </w:tr>
    </w:tbl>
    <w:p w:rsidR="009807C0" w:rsidRDefault="009807C0" w:rsidP="009807C0"/>
    <w:p w:rsidR="009807C0" w:rsidRDefault="009807C0" w:rsidP="009807C0">
      <w:r>
        <w:t>Calcium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7D5440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r &gt; F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88.8525014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7.770500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9.21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lastRenderedPageBreak/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20.1026939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10.0513469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75.60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97.038902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9.703890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9.6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5.7830625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55.7830625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2.3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2.636479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.527295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59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1620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4.694291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2.347145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7.89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05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2.1222917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.212229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2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2458</w:t>
            </w:r>
          </w:p>
        </w:tc>
      </w:tr>
    </w:tbl>
    <w:p w:rsidR="009807C0" w:rsidRDefault="009807C0" w:rsidP="009807C0"/>
    <w:p w:rsidR="009807C0" w:rsidRDefault="009807C0" w:rsidP="009807C0">
      <w:r>
        <w:t>Magnesium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215"/>
        <w:gridCol w:w="424"/>
        <w:gridCol w:w="1236"/>
        <w:gridCol w:w="1415"/>
        <w:gridCol w:w="878"/>
        <w:gridCol w:w="753"/>
      </w:tblGrid>
      <w:tr w:rsidR="009807C0" w:rsidRPr="007D5440" w:rsidTr="009E740E">
        <w:trPr>
          <w:cantSplit/>
          <w:tblHeader/>
          <w:jc w:val="center"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ource</w:t>
            </w:r>
          </w:p>
        </w:tc>
        <w:tc>
          <w:tcPr>
            <w:tcW w:w="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DF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Type III SS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Mean Square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F Value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r &gt; F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0.9566056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0.1913211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2.8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26.4228772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63.211438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0.3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9.1364694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.9136469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3.14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008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8.888667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8.888667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8.43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&lt;.0001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5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1.8564889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4.3712978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.79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0175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PHASE*AMENDMEN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4751606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737580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47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6250</w:t>
            </w:r>
          </w:p>
        </w:tc>
      </w:tr>
      <w:tr w:rsidR="009807C0" w:rsidRPr="007D5440" w:rsidTr="009E740E">
        <w:trPr>
          <w:cantSplit/>
          <w:jc w:val="center"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807C0" w:rsidRPr="007D5440" w:rsidRDefault="009807C0" w:rsidP="009E740E">
            <w:pPr>
              <w:rPr>
                <w:b/>
                <w:bCs/>
              </w:rPr>
            </w:pPr>
            <w:r w:rsidRPr="007D5440">
              <w:rPr>
                <w:b/>
                <w:bCs/>
              </w:rPr>
              <w:t>SEASON*PHASE*AMEND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0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1.6550528</w:t>
            </w:r>
          </w:p>
        </w:tc>
        <w:tc>
          <w:tcPr>
            <w:tcW w:w="14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2.165505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1.38</w:t>
            </w:r>
          </w:p>
        </w:tc>
        <w:tc>
          <w:tcPr>
            <w:tcW w:w="7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807C0" w:rsidRPr="007D5440" w:rsidRDefault="009807C0" w:rsidP="009E740E">
            <w:r w:rsidRPr="007D5440">
              <w:t>0.1872</w:t>
            </w:r>
          </w:p>
        </w:tc>
      </w:tr>
    </w:tbl>
    <w:p w:rsidR="009807C0" w:rsidRDefault="009807C0" w:rsidP="009807C0"/>
    <w:p w:rsidR="006E2576" w:rsidRDefault="006E2576"/>
    <w:sectPr w:rsidR="006E2576" w:rsidSect="00E36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807C0"/>
    <w:rsid w:val="0008360B"/>
    <w:rsid w:val="00193471"/>
    <w:rsid w:val="001958D8"/>
    <w:rsid w:val="001D0CA0"/>
    <w:rsid w:val="003109D0"/>
    <w:rsid w:val="005745FC"/>
    <w:rsid w:val="006E2576"/>
    <w:rsid w:val="00702C96"/>
    <w:rsid w:val="009807C0"/>
    <w:rsid w:val="00D33084"/>
    <w:rsid w:val="00D757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360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1-9361-5570" TargetMode="External"/><Relationship Id="rId4" Type="http://schemas.openxmlformats.org/officeDocument/2006/relationships/hyperlink" Target="mailto:seemabhargavsharm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</dc:creator>
  <cp:keywords/>
  <dc:description/>
  <cp:lastModifiedBy>Seema</cp:lastModifiedBy>
  <cp:revision>6</cp:revision>
  <dcterms:created xsi:type="dcterms:W3CDTF">2020-02-07T12:10:00Z</dcterms:created>
  <dcterms:modified xsi:type="dcterms:W3CDTF">2021-02-15T19:52:00Z</dcterms:modified>
</cp:coreProperties>
</file>